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53315" w14:textId="77777777" w:rsidR="00472071" w:rsidRPr="00472071" w:rsidRDefault="00472071" w:rsidP="00472071">
      <w:pPr>
        <w:rPr>
          <w:color w:val="000000" w:themeColor="text1"/>
        </w:rPr>
      </w:pPr>
      <w:r w:rsidRPr="00EC409B">
        <w:rPr>
          <w:b/>
          <w:bCs/>
          <w:color w:val="000000" w:themeColor="text1"/>
        </w:rPr>
        <w:t>S6a Table.</w:t>
      </w:r>
      <w:r w:rsidRPr="00472071">
        <w:rPr>
          <w:color w:val="000000" w:themeColor="text1"/>
        </w:rPr>
        <w:t xml:space="preserve"> Reliability statistics – Cronbach’s α coefficients of reliability of the Pain Interference Index (PII) and Short Form McGill Pain Questionnaire (SF-MPQ) among injured men in a working Chilean population (N = 1,429).</w:t>
      </w:r>
    </w:p>
    <w:tbl>
      <w:tblPr>
        <w:tblStyle w:val="TableGrid2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2"/>
        <w:gridCol w:w="1335"/>
        <w:gridCol w:w="1689"/>
      </w:tblGrid>
      <w:tr w:rsidR="00472071" w:rsidRPr="00472071" w14:paraId="613E7AAC" w14:textId="77777777" w:rsidTr="00CA402E">
        <w:trPr>
          <w:trHeight w:val="315"/>
        </w:trPr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47B57443" w14:textId="77777777" w:rsidR="00472071" w:rsidRPr="00472071" w:rsidRDefault="00472071" w:rsidP="00CA402E">
            <w:pPr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1739FAB2" w14:textId="77777777" w:rsidR="00472071" w:rsidRPr="00472071" w:rsidRDefault="00472071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472071">
              <w:rPr>
                <w:b/>
                <w:color w:val="000000" w:themeColor="text1"/>
                <w:szCs w:val="22"/>
              </w:rPr>
              <w:t>No. of item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265335AA" w14:textId="77777777" w:rsidR="00472071" w:rsidRPr="00472071" w:rsidRDefault="00472071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472071">
              <w:rPr>
                <w:b/>
                <w:color w:val="000000" w:themeColor="text1"/>
                <w:szCs w:val="22"/>
              </w:rPr>
              <w:t>All participants</w:t>
            </w:r>
          </w:p>
        </w:tc>
      </w:tr>
      <w:tr w:rsidR="00472071" w:rsidRPr="00472071" w14:paraId="747218EF" w14:textId="77777777" w:rsidTr="00CA402E">
        <w:tc>
          <w:tcPr>
            <w:tcW w:w="0" w:type="auto"/>
            <w:tcBorders>
              <w:top w:val="single" w:sz="4" w:space="0" w:color="auto"/>
            </w:tcBorders>
          </w:tcPr>
          <w:p w14:paraId="34F4F000" w14:textId="77777777" w:rsidR="00472071" w:rsidRPr="00472071" w:rsidRDefault="00472071" w:rsidP="00CA402E">
            <w:pPr>
              <w:rPr>
                <w:b/>
                <w:color w:val="000000" w:themeColor="text1"/>
                <w:szCs w:val="22"/>
              </w:rPr>
            </w:pPr>
            <w:r w:rsidRPr="00472071">
              <w:rPr>
                <w:b/>
                <w:color w:val="000000" w:themeColor="text1"/>
                <w:szCs w:val="22"/>
              </w:rPr>
              <w:t>Cronbach’s alpha (PI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A80FD6" w14:textId="77777777" w:rsidR="00472071" w:rsidRPr="00472071" w:rsidRDefault="00472071" w:rsidP="00CA402E">
            <w:pPr>
              <w:jc w:val="center"/>
              <w:rPr>
                <w:color w:val="000000" w:themeColor="text1"/>
                <w:szCs w:val="22"/>
              </w:rPr>
            </w:pPr>
            <w:r w:rsidRPr="00472071">
              <w:rPr>
                <w:color w:val="000000" w:themeColor="text1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74446E" w14:textId="77777777" w:rsidR="00472071" w:rsidRPr="00472071" w:rsidRDefault="00472071" w:rsidP="00CA402E">
            <w:pPr>
              <w:jc w:val="center"/>
              <w:rPr>
                <w:color w:val="000000" w:themeColor="text1"/>
                <w:szCs w:val="22"/>
              </w:rPr>
            </w:pPr>
            <w:r w:rsidRPr="00472071">
              <w:rPr>
                <w:color w:val="000000" w:themeColor="text1"/>
                <w:szCs w:val="22"/>
              </w:rPr>
              <w:t>0.897</w:t>
            </w:r>
          </w:p>
        </w:tc>
      </w:tr>
      <w:tr w:rsidR="00472071" w:rsidRPr="00472071" w14:paraId="2669BA9A" w14:textId="77777777" w:rsidTr="00CA402E">
        <w:tc>
          <w:tcPr>
            <w:tcW w:w="0" w:type="auto"/>
          </w:tcPr>
          <w:p w14:paraId="58337505" w14:textId="77777777" w:rsidR="00472071" w:rsidRPr="00472071" w:rsidRDefault="00472071" w:rsidP="00CA402E">
            <w:pPr>
              <w:rPr>
                <w:b/>
                <w:color w:val="000000" w:themeColor="text1"/>
                <w:szCs w:val="22"/>
              </w:rPr>
            </w:pPr>
            <w:r w:rsidRPr="00472071">
              <w:rPr>
                <w:b/>
                <w:color w:val="000000" w:themeColor="text1"/>
                <w:szCs w:val="22"/>
              </w:rPr>
              <w:t>Cronbach’s alpha (SF-MPQ)</w:t>
            </w:r>
          </w:p>
        </w:tc>
        <w:tc>
          <w:tcPr>
            <w:tcW w:w="0" w:type="auto"/>
          </w:tcPr>
          <w:p w14:paraId="491D25BF" w14:textId="77777777" w:rsidR="00472071" w:rsidRPr="00472071" w:rsidRDefault="00472071" w:rsidP="00CA402E">
            <w:pPr>
              <w:jc w:val="center"/>
              <w:rPr>
                <w:color w:val="000000" w:themeColor="text1"/>
                <w:szCs w:val="22"/>
              </w:rPr>
            </w:pPr>
            <w:r w:rsidRPr="00472071">
              <w:rPr>
                <w:color w:val="000000" w:themeColor="text1"/>
                <w:szCs w:val="22"/>
              </w:rPr>
              <w:t>15</w:t>
            </w:r>
          </w:p>
        </w:tc>
        <w:tc>
          <w:tcPr>
            <w:tcW w:w="0" w:type="auto"/>
          </w:tcPr>
          <w:p w14:paraId="7E3DDD8F" w14:textId="77777777" w:rsidR="00472071" w:rsidRPr="00472071" w:rsidRDefault="00472071" w:rsidP="00CA402E">
            <w:pPr>
              <w:jc w:val="center"/>
              <w:rPr>
                <w:color w:val="000000" w:themeColor="text1"/>
                <w:szCs w:val="22"/>
              </w:rPr>
            </w:pPr>
            <w:r w:rsidRPr="00472071">
              <w:rPr>
                <w:color w:val="000000" w:themeColor="text1"/>
                <w:szCs w:val="22"/>
              </w:rPr>
              <w:t>0.865</w:t>
            </w:r>
          </w:p>
        </w:tc>
      </w:tr>
      <w:tr w:rsidR="00472071" w:rsidRPr="00472071" w14:paraId="59E689B7" w14:textId="77777777" w:rsidTr="00CA402E">
        <w:tc>
          <w:tcPr>
            <w:tcW w:w="0" w:type="auto"/>
          </w:tcPr>
          <w:p w14:paraId="41285EF7" w14:textId="77777777" w:rsidR="00472071" w:rsidRPr="00472071" w:rsidRDefault="00472071" w:rsidP="00CA402E">
            <w:pPr>
              <w:rPr>
                <w:b/>
                <w:color w:val="000000" w:themeColor="text1"/>
                <w:szCs w:val="22"/>
              </w:rPr>
            </w:pPr>
            <w:r w:rsidRPr="00472071">
              <w:rPr>
                <w:b/>
                <w:color w:val="000000" w:themeColor="text1"/>
                <w:szCs w:val="22"/>
              </w:rPr>
              <w:t>Cronbach’s alpha (SF-MPQ, Sensory scale)</w:t>
            </w:r>
          </w:p>
        </w:tc>
        <w:tc>
          <w:tcPr>
            <w:tcW w:w="0" w:type="auto"/>
          </w:tcPr>
          <w:p w14:paraId="44D00C56" w14:textId="77777777" w:rsidR="00472071" w:rsidRPr="00472071" w:rsidRDefault="00472071" w:rsidP="00CA402E">
            <w:pPr>
              <w:jc w:val="center"/>
              <w:rPr>
                <w:color w:val="000000" w:themeColor="text1"/>
                <w:szCs w:val="22"/>
              </w:rPr>
            </w:pPr>
            <w:r w:rsidRPr="00472071">
              <w:rPr>
                <w:color w:val="000000" w:themeColor="text1"/>
                <w:szCs w:val="22"/>
              </w:rPr>
              <w:t>11</w:t>
            </w:r>
          </w:p>
        </w:tc>
        <w:tc>
          <w:tcPr>
            <w:tcW w:w="0" w:type="auto"/>
          </w:tcPr>
          <w:p w14:paraId="7C761A94" w14:textId="77777777" w:rsidR="00472071" w:rsidRPr="00472071" w:rsidRDefault="00472071" w:rsidP="00CA402E">
            <w:pPr>
              <w:jc w:val="center"/>
              <w:rPr>
                <w:color w:val="000000" w:themeColor="text1"/>
                <w:szCs w:val="22"/>
              </w:rPr>
            </w:pPr>
            <w:r w:rsidRPr="00472071">
              <w:rPr>
                <w:color w:val="000000" w:themeColor="text1"/>
                <w:szCs w:val="22"/>
              </w:rPr>
              <w:t>0.819</w:t>
            </w:r>
          </w:p>
        </w:tc>
      </w:tr>
      <w:tr w:rsidR="00472071" w:rsidRPr="00472071" w14:paraId="60FE33CC" w14:textId="77777777" w:rsidTr="00CA402E">
        <w:tc>
          <w:tcPr>
            <w:tcW w:w="0" w:type="auto"/>
            <w:tcBorders>
              <w:bottom w:val="single" w:sz="18" w:space="0" w:color="auto"/>
            </w:tcBorders>
          </w:tcPr>
          <w:p w14:paraId="7C3E0552" w14:textId="77777777" w:rsidR="00472071" w:rsidRPr="00472071" w:rsidRDefault="00472071" w:rsidP="00CA402E">
            <w:pPr>
              <w:rPr>
                <w:b/>
                <w:color w:val="000000" w:themeColor="text1"/>
                <w:szCs w:val="22"/>
              </w:rPr>
            </w:pPr>
            <w:r w:rsidRPr="00472071">
              <w:rPr>
                <w:b/>
                <w:color w:val="000000" w:themeColor="text1"/>
                <w:szCs w:val="22"/>
              </w:rPr>
              <w:t>Cronbach’s alpha (SF-MPQ, Affective scale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25F24CE" w14:textId="77777777" w:rsidR="00472071" w:rsidRPr="00472071" w:rsidRDefault="00472071" w:rsidP="00CA402E">
            <w:pPr>
              <w:jc w:val="center"/>
              <w:rPr>
                <w:color w:val="000000" w:themeColor="text1"/>
                <w:szCs w:val="22"/>
              </w:rPr>
            </w:pPr>
            <w:r w:rsidRPr="00472071">
              <w:rPr>
                <w:color w:val="000000" w:themeColor="text1"/>
                <w:szCs w:val="22"/>
              </w:rPr>
              <w:t>4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713E327" w14:textId="77777777" w:rsidR="00472071" w:rsidRPr="00472071" w:rsidRDefault="00472071" w:rsidP="00CA402E">
            <w:pPr>
              <w:jc w:val="center"/>
              <w:rPr>
                <w:color w:val="000000" w:themeColor="text1"/>
                <w:szCs w:val="22"/>
              </w:rPr>
            </w:pPr>
            <w:r w:rsidRPr="00472071">
              <w:rPr>
                <w:color w:val="000000" w:themeColor="text1"/>
                <w:szCs w:val="22"/>
              </w:rPr>
              <w:t>0.668</w:t>
            </w:r>
          </w:p>
        </w:tc>
      </w:tr>
    </w:tbl>
    <w:p w14:paraId="1315F0C7" w14:textId="77777777" w:rsidR="00472071" w:rsidRPr="00472071" w:rsidRDefault="00472071" w:rsidP="00472071">
      <w:pPr>
        <w:rPr>
          <w:color w:val="000000" w:themeColor="text1"/>
        </w:rPr>
      </w:pPr>
      <w:r w:rsidRPr="00472071">
        <w:rPr>
          <w:color w:val="000000" w:themeColor="text1"/>
        </w:rPr>
        <w:t>Abbreviations: PII, Pain Interference Index; SF-MPQ, Short Form McGill Pain Questionnaire: Pain Rating Index</w:t>
      </w:r>
    </w:p>
    <w:p w14:paraId="4BC2C9B3" w14:textId="77777777" w:rsidR="00472071" w:rsidRPr="00472071" w:rsidRDefault="00472071" w:rsidP="00472071">
      <w:pPr>
        <w:rPr>
          <w:b/>
          <w:color w:val="000000" w:themeColor="text1"/>
          <w:szCs w:val="22"/>
        </w:rPr>
      </w:pPr>
    </w:p>
    <w:p w14:paraId="0AC0B5D7" w14:textId="77777777" w:rsidR="00472071" w:rsidRPr="00472071" w:rsidRDefault="00472071" w:rsidP="00472071">
      <w:pPr>
        <w:rPr>
          <w:color w:val="000000" w:themeColor="text1"/>
        </w:rPr>
      </w:pPr>
      <w:r w:rsidRPr="00EC409B">
        <w:rPr>
          <w:b/>
          <w:bCs/>
          <w:color w:val="000000" w:themeColor="text1"/>
        </w:rPr>
        <w:t>S6b Table.</w:t>
      </w:r>
      <w:r w:rsidRPr="00472071">
        <w:rPr>
          <w:color w:val="000000" w:themeColor="text1"/>
        </w:rPr>
        <w:t xml:space="preserve"> Reliability statistics – Cronbach’s α coefficients of reliability of the Pain Interference Index (PII) and Short Form McGill Pain Questionnaire (SF-MPQ) among injured women in a working Chilean population (N = 546).</w:t>
      </w:r>
    </w:p>
    <w:tbl>
      <w:tblPr>
        <w:tblStyle w:val="TableGrid2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2"/>
        <w:gridCol w:w="1335"/>
        <w:gridCol w:w="1689"/>
      </w:tblGrid>
      <w:tr w:rsidR="00472071" w:rsidRPr="00472071" w14:paraId="49426D7F" w14:textId="77777777" w:rsidTr="00CA402E">
        <w:trPr>
          <w:trHeight w:val="315"/>
        </w:trPr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1E0CBC78" w14:textId="77777777" w:rsidR="00472071" w:rsidRPr="00472071" w:rsidRDefault="00472071" w:rsidP="00CA402E">
            <w:pPr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69A70662" w14:textId="77777777" w:rsidR="00472071" w:rsidRPr="00472071" w:rsidRDefault="00472071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472071">
              <w:rPr>
                <w:b/>
                <w:color w:val="000000" w:themeColor="text1"/>
                <w:szCs w:val="22"/>
              </w:rPr>
              <w:t>No. of item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47ACBFAF" w14:textId="77777777" w:rsidR="00472071" w:rsidRPr="00472071" w:rsidRDefault="00472071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472071">
              <w:rPr>
                <w:b/>
                <w:color w:val="000000" w:themeColor="text1"/>
                <w:szCs w:val="22"/>
              </w:rPr>
              <w:t>All participants</w:t>
            </w:r>
          </w:p>
        </w:tc>
      </w:tr>
      <w:tr w:rsidR="00472071" w:rsidRPr="00472071" w14:paraId="0AB78454" w14:textId="77777777" w:rsidTr="00CA402E">
        <w:tc>
          <w:tcPr>
            <w:tcW w:w="0" w:type="auto"/>
            <w:tcBorders>
              <w:top w:val="single" w:sz="4" w:space="0" w:color="auto"/>
            </w:tcBorders>
          </w:tcPr>
          <w:p w14:paraId="146F8193" w14:textId="77777777" w:rsidR="00472071" w:rsidRPr="00472071" w:rsidRDefault="00472071" w:rsidP="00CA402E">
            <w:pPr>
              <w:rPr>
                <w:b/>
                <w:color w:val="000000" w:themeColor="text1"/>
                <w:szCs w:val="22"/>
              </w:rPr>
            </w:pPr>
            <w:r w:rsidRPr="00472071">
              <w:rPr>
                <w:b/>
                <w:color w:val="000000" w:themeColor="text1"/>
                <w:szCs w:val="22"/>
              </w:rPr>
              <w:t>Cronbach’s alpha (PI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CA8F1D" w14:textId="77777777" w:rsidR="00472071" w:rsidRPr="00472071" w:rsidRDefault="00472071" w:rsidP="00CA402E">
            <w:pPr>
              <w:jc w:val="center"/>
              <w:rPr>
                <w:color w:val="000000" w:themeColor="text1"/>
                <w:szCs w:val="22"/>
              </w:rPr>
            </w:pPr>
            <w:r w:rsidRPr="00472071">
              <w:rPr>
                <w:color w:val="000000" w:themeColor="text1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E1138B" w14:textId="77777777" w:rsidR="00472071" w:rsidRPr="00472071" w:rsidRDefault="00472071" w:rsidP="00CA402E">
            <w:pPr>
              <w:jc w:val="center"/>
              <w:rPr>
                <w:color w:val="000000" w:themeColor="text1"/>
                <w:szCs w:val="22"/>
              </w:rPr>
            </w:pPr>
            <w:r w:rsidRPr="00472071">
              <w:rPr>
                <w:color w:val="000000" w:themeColor="text1"/>
                <w:szCs w:val="22"/>
              </w:rPr>
              <w:t>0.893</w:t>
            </w:r>
          </w:p>
        </w:tc>
      </w:tr>
      <w:tr w:rsidR="00472071" w:rsidRPr="00472071" w14:paraId="426BDB26" w14:textId="77777777" w:rsidTr="00CA402E">
        <w:tc>
          <w:tcPr>
            <w:tcW w:w="0" w:type="auto"/>
          </w:tcPr>
          <w:p w14:paraId="3D5C5346" w14:textId="77777777" w:rsidR="00472071" w:rsidRPr="00472071" w:rsidRDefault="00472071" w:rsidP="00CA402E">
            <w:pPr>
              <w:rPr>
                <w:b/>
                <w:color w:val="000000" w:themeColor="text1"/>
                <w:szCs w:val="22"/>
              </w:rPr>
            </w:pPr>
            <w:r w:rsidRPr="00472071">
              <w:rPr>
                <w:b/>
                <w:color w:val="000000" w:themeColor="text1"/>
                <w:szCs w:val="22"/>
              </w:rPr>
              <w:t>Cronbach’s alpha (SF-MPQ)</w:t>
            </w:r>
          </w:p>
        </w:tc>
        <w:tc>
          <w:tcPr>
            <w:tcW w:w="0" w:type="auto"/>
          </w:tcPr>
          <w:p w14:paraId="19F36638" w14:textId="77777777" w:rsidR="00472071" w:rsidRPr="00472071" w:rsidRDefault="00472071" w:rsidP="00CA402E">
            <w:pPr>
              <w:jc w:val="center"/>
              <w:rPr>
                <w:color w:val="000000" w:themeColor="text1"/>
                <w:szCs w:val="22"/>
              </w:rPr>
            </w:pPr>
            <w:r w:rsidRPr="00472071">
              <w:rPr>
                <w:color w:val="000000" w:themeColor="text1"/>
                <w:szCs w:val="22"/>
              </w:rPr>
              <w:t>15</w:t>
            </w:r>
          </w:p>
        </w:tc>
        <w:tc>
          <w:tcPr>
            <w:tcW w:w="0" w:type="auto"/>
          </w:tcPr>
          <w:p w14:paraId="29A53841" w14:textId="77777777" w:rsidR="00472071" w:rsidRPr="00472071" w:rsidRDefault="00472071" w:rsidP="00CA402E">
            <w:pPr>
              <w:jc w:val="center"/>
              <w:rPr>
                <w:color w:val="000000" w:themeColor="text1"/>
                <w:szCs w:val="22"/>
              </w:rPr>
            </w:pPr>
            <w:r w:rsidRPr="00472071">
              <w:rPr>
                <w:color w:val="000000" w:themeColor="text1"/>
                <w:szCs w:val="22"/>
              </w:rPr>
              <w:t>0.869</w:t>
            </w:r>
          </w:p>
        </w:tc>
      </w:tr>
      <w:tr w:rsidR="00472071" w:rsidRPr="00472071" w14:paraId="4C067B67" w14:textId="77777777" w:rsidTr="00CA402E">
        <w:tc>
          <w:tcPr>
            <w:tcW w:w="0" w:type="auto"/>
          </w:tcPr>
          <w:p w14:paraId="3EC309DC" w14:textId="77777777" w:rsidR="00472071" w:rsidRPr="00472071" w:rsidRDefault="00472071" w:rsidP="00CA402E">
            <w:pPr>
              <w:rPr>
                <w:b/>
                <w:color w:val="000000" w:themeColor="text1"/>
                <w:szCs w:val="22"/>
              </w:rPr>
            </w:pPr>
            <w:r w:rsidRPr="00472071">
              <w:rPr>
                <w:b/>
                <w:color w:val="000000" w:themeColor="text1"/>
                <w:szCs w:val="22"/>
              </w:rPr>
              <w:t>Cronbach’s alpha (SF-MPQ, Sensory scale)</w:t>
            </w:r>
          </w:p>
        </w:tc>
        <w:tc>
          <w:tcPr>
            <w:tcW w:w="0" w:type="auto"/>
          </w:tcPr>
          <w:p w14:paraId="5B5E1A95" w14:textId="77777777" w:rsidR="00472071" w:rsidRPr="00472071" w:rsidRDefault="00472071" w:rsidP="00CA402E">
            <w:pPr>
              <w:jc w:val="center"/>
              <w:rPr>
                <w:color w:val="000000" w:themeColor="text1"/>
                <w:szCs w:val="22"/>
              </w:rPr>
            </w:pPr>
            <w:r w:rsidRPr="00472071">
              <w:rPr>
                <w:color w:val="000000" w:themeColor="text1"/>
                <w:szCs w:val="22"/>
              </w:rPr>
              <w:t>11</w:t>
            </w:r>
          </w:p>
        </w:tc>
        <w:tc>
          <w:tcPr>
            <w:tcW w:w="0" w:type="auto"/>
          </w:tcPr>
          <w:p w14:paraId="442EA1EB" w14:textId="77777777" w:rsidR="00472071" w:rsidRPr="00472071" w:rsidRDefault="00472071" w:rsidP="00CA402E">
            <w:pPr>
              <w:jc w:val="center"/>
              <w:rPr>
                <w:color w:val="000000" w:themeColor="text1"/>
                <w:szCs w:val="22"/>
              </w:rPr>
            </w:pPr>
            <w:r w:rsidRPr="00472071">
              <w:rPr>
                <w:color w:val="000000" w:themeColor="text1"/>
                <w:szCs w:val="22"/>
              </w:rPr>
              <w:t>0.810</w:t>
            </w:r>
          </w:p>
        </w:tc>
      </w:tr>
      <w:tr w:rsidR="00472071" w:rsidRPr="00472071" w14:paraId="46F2F92A" w14:textId="77777777" w:rsidTr="00CA402E">
        <w:tc>
          <w:tcPr>
            <w:tcW w:w="0" w:type="auto"/>
            <w:tcBorders>
              <w:bottom w:val="single" w:sz="18" w:space="0" w:color="auto"/>
            </w:tcBorders>
          </w:tcPr>
          <w:p w14:paraId="2FB8FFC0" w14:textId="77777777" w:rsidR="00472071" w:rsidRPr="00472071" w:rsidRDefault="00472071" w:rsidP="00CA402E">
            <w:pPr>
              <w:rPr>
                <w:b/>
                <w:color w:val="000000" w:themeColor="text1"/>
                <w:szCs w:val="22"/>
              </w:rPr>
            </w:pPr>
            <w:r w:rsidRPr="00472071">
              <w:rPr>
                <w:b/>
                <w:color w:val="000000" w:themeColor="text1"/>
                <w:szCs w:val="22"/>
              </w:rPr>
              <w:t>Cronbach’s alpha (SF-MPQ, Affective scale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73840B7" w14:textId="77777777" w:rsidR="00472071" w:rsidRPr="00472071" w:rsidRDefault="00472071" w:rsidP="00CA402E">
            <w:pPr>
              <w:jc w:val="center"/>
              <w:rPr>
                <w:color w:val="000000" w:themeColor="text1"/>
                <w:szCs w:val="22"/>
              </w:rPr>
            </w:pPr>
            <w:r w:rsidRPr="00472071">
              <w:rPr>
                <w:color w:val="000000" w:themeColor="text1"/>
                <w:szCs w:val="22"/>
              </w:rPr>
              <w:t>4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4178FC2" w14:textId="77777777" w:rsidR="00472071" w:rsidRPr="00472071" w:rsidRDefault="00472071" w:rsidP="00CA402E">
            <w:pPr>
              <w:jc w:val="center"/>
              <w:rPr>
                <w:color w:val="000000" w:themeColor="text1"/>
                <w:szCs w:val="22"/>
              </w:rPr>
            </w:pPr>
            <w:r w:rsidRPr="00472071">
              <w:rPr>
                <w:color w:val="000000" w:themeColor="text1"/>
                <w:szCs w:val="22"/>
              </w:rPr>
              <w:t>0.757</w:t>
            </w:r>
          </w:p>
        </w:tc>
      </w:tr>
    </w:tbl>
    <w:p w14:paraId="724DAB7A" w14:textId="77777777" w:rsidR="00472071" w:rsidRPr="00472071" w:rsidRDefault="00472071" w:rsidP="00472071">
      <w:pPr>
        <w:rPr>
          <w:color w:val="000000" w:themeColor="text1"/>
        </w:rPr>
      </w:pPr>
      <w:r w:rsidRPr="00472071">
        <w:rPr>
          <w:color w:val="000000" w:themeColor="text1"/>
        </w:rPr>
        <w:t>Abbreviations: PII, Pain Interference Index; SF-MPQ, Short Form McGill Pain Questionnaire: Pain Rating Index</w:t>
      </w:r>
    </w:p>
    <w:p w14:paraId="54D694CD" w14:textId="77777777" w:rsidR="00FF7171" w:rsidRPr="00472071" w:rsidRDefault="00FF7171">
      <w:pPr>
        <w:rPr>
          <w:color w:val="000000" w:themeColor="text1"/>
        </w:rPr>
      </w:pPr>
    </w:p>
    <w:sectPr w:rsidR="00FF7171" w:rsidRPr="004720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071"/>
    <w:rsid w:val="00006529"/>
    <w:rsid w:val="0006071D"/>
    <w:rsid w:val="00094F49"/>
    <w:rsid w:val="0012419E"/>
    <w:rsid w:val="001D4BC7"/>
    <w:rsid w:val="001E55CF"/>
    <w:rsid w:val="00207AA6"/>
    <w:rsid w:val="00217C70"/>
    <w:rsid w:val="002706CD"/>
    <w:rsid w:val="00276A5A"/>
    <w:rsid w:val="002E7BAD"/>
    <w:rsid w:val="002F4D62"/>
    <w:rsid w:val="003143B4"/>
    <w:rsid w:val="00334000"/>
    <w:rsid w:val="00347AFA"/>
    <w:rsid w:val="00354293"/>
    <w:rsid w:val="003C0513"/>
    <w:rsid w:val="003E0091"/>
    <w:rsid w:val="003F2368"/>
    <w:rsid w:val="00451326"/>
    <w:rsid w:val="00472071"/>
    <w:rsid w:val="004A6952"/>
    <w:rsid w:val="004D2D0D"/>
    <w:rsid w:val="00520A8C"/>
    <w:rsid w:val="00570EC6"/>
    <w:rsid w:val="00583B1E"/>
    <w:rsid w:val="005A4324"/>
    <w:rsid w:val="005E78DD"/>
    <w:rsid w:val="00602EC7"/>
    <w:rsid w:val="006E3F7C"/>
    <w:rsid w:val="00700D4C"/>
    <w:rsid w:val="00747C5E"/>
    <w:rsid w:val="007F1DDF"/>
    <w:rsid w:val="008634A4"/>
    <w:rsid w:val="008842BA"/>
    <w:rsid w:val="008C3ECA"/>
    <w:rsid w:val="009153DB"/>
    <w:rsid w:val="00921140"/>
    <w:rsid w:val="00946D81"/>
    <w:rsid w:val="009835CE"/>
    <w:rsid w:val="009A13A3"/>
    <w:rsid w:val="00A3177F"/>
    <w:rsid w:val="00A3411A"/>
    <w:rsid w:val="00A50CD2"/>
    <w:rsid w:val="00A76DAF"/>
    <w:rsid w:val="00A87566"/>
    <w:rsid w:val="00AD764A"/>
    <w:rsid w:val="00AE38DE"/>
    <w:rsid w:val="00AF01BF"/>
    <w:rsid w:val="00B54051"/>
    <w:rsid w:val="00B55336"/>
    <w:rsid w:val="00BC7310"/>
    <w:rsid w:val="00BD67DC"/>
    <w:rsid w:val="00BF07AB"/>
    <w:rsid w:val="00BF32BE"/>
    <w:rsid w:val="00BF5368"/>
    <w:rsid w:val="00C070E2"/>
    <w:rsid w:val="00C323B7"/>
    <w:rsid w:val="00C3694C"/>
    <w:rsid w:val="00CC13F5"/>
    <w:rsid w:val="00CF6ADB"/>
    <w:rsid w:val="00D04371"/>
    <w:rsid w:val="00D16CC1"/>
    <w:rsid w:val="00D21874"/>
    <w:rsid w:val="00D331D6"/>
    <w:rsid w:val="00D435CE"/>
    <w:rsid w:val="00D5216E"/>
    <w:rsid w:val="00D712AF"/>
    <w:rsid w:val="00E056D3"/>
    <w:rsid w:val="00E17082"/>
    <w:rsid w:val="00E20B39"/>
    <w:rsid w:val="00E44738"/>
    <w:rsid w:val="00EC409B"/>
    <w:rsid w:val="00F6344C"/>
    <w:rsid w:val="00FC7ADB"/>
    <w:rsid w:val="00FF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AD48DA"/>
  <w15:chartTrackingRefBased/>
  <w15:docId w15:val="{CE3FF6F3-A350-0943-95A4-AC9A854A8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071"/>
    <w:rPr>
      <w:rFonts w:ascii="Times New Roman" w:hAnsi="Times New Roman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A8C"/>
    <w:pPr>
      <w:autoSpaceDE w:val="0"/>
      <w:autoSpaceDN w:val="0"/>
      <w:adjustRightInd w:val="0"/>
      <w:spacing w:before="120" w:after="240"/>
      <w:outlineLvl w:val="0"/>
    </w:pPr>
    <w:rPr>
      <w:rFonts w:cs="Courier New"/>
      <w:b/>
      <w:bCs/>
      <w:color w:val="000000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520A8C"/>
    <w:pPr>
      <w:keepNext/>
      <w:keepLines/>
      <w:spacing w:before="40"/>
      <w:outlineLvl w:val="3"/>
    </w:pPr>
    <w:rPr>
      <w:rFonts w:eastAsiaTheme="majorEastAsia" w:cstheme="majorBidi"/>
      <w:iCs/>
      <w:color w:val="000000" w:themeColor="text1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520A8C"/>
    <w:pPr>
      <w:spacing w:line="360" w:lineRule="auto"/>
    </w:pPr>
    <w:rPr>
      <w:i/>
      <w:iCs/>
      <w:color w:val="44546A" w:themeColor="text2"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20A8C"/>
    <w:rPr>
      <w:rFonts w:ascii="Times New Roman" w:hAnsi="Times New Roman" w:cs="Courier New"/>
      <w:b/>
      <w:bCs/>
      <w:color w:val="000000"/>
      <w:sz w:val="22"/>
      <w:szCs w:val="32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520A8C"/>
    <w:pPr>
      <w:adjustRightInd w:val="0"/>
      <w:spacing w:after="240"/>
      <w:mirrorIndents/>
    </w:pPr>
    <w:rPr>
      <w:rFonts w:ascii="Calibri" w:eastAsiaTheme="minorHAnsi" w:hAnsi="Calibri" w:cs="Calibri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20A8C"/>
    <w:rPr>
      <w:rFonts w:ascii="Calibri" w:hAnsi="Calibri" w:cs="Calibr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A8C"/>
    <w:rPr>
      <w:rFonts w:ascii="Times New Roman" w:eastAsiaTheme="majorEastAsia" w:hAnsi="Times New Roman" w:cstheme="majorBidi"/>
      <w:iCs/>
      <w:color w:val="000000" w:themeColor="text1"/>
      <w:sz w:val="32"/>
    </w:rPr>
  </w:style>
  <w:style w:type="table" w:customStyle="1" w:styleId="TableGrid2">
    <w:name w:val="Table Grid2"/>
    <w:basedOn w:val="TableNormal"/>
    <w:next w:val="TableGrid"/>
    <w:uiPriority w:val="39"/>
    <w:rsid w:val="00472071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720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vinao-Quintero, Diana</dc:creator>
  <cp:keywords/>
  <dc:description/>
  <cp:lastModifiedBy>Juvinao-Quintero, Diana</cp:lastModifiedBy>
  <cp:revision>1</cp:revision>
  <dcterms:created xsi:type="dcterms:W3CDTF">2022-05-10T17:14:00Z</dcterms:created>
  <dcterms:modified xsi:type="dcterms:W3CDTF">2022-05-10T17:20:00Z</dcterms:modified>
</cp:coreProperties>
</file>